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327" w:rsidRPr="003651F0" w:rsidRDefault="00EF14FF">
      <w:pPr>
        <w:rPr>
          <w:rFonts w:ascii="Times New Roman" w:hAnsi="Times New Roman" w:cs="Times New Roman"/>
          <w:sz w:val="24"/>
          <w:szCs w:val="24"/>
        </w:rPr>
      </w:pPr>
      <w:r w:rsidRPr="003651F0">
        <w:rPr>
          <w:rFonts w:ascii="Times New Roman" w:hAnsi="Times New Roman" w:cs="Times New Roman"/>
          <w:sz w:val="24"/>
          <w:szCs w:val="24"/>
        </w:rPr>
        <w:t>Supplementary table 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6571"/>
      </w:tblGrid>
      <w:tr w:rsidR="00EF14FF" w:rsidRPr="003651F0" w:rsidTr="001B23A6">
        <w:tc>
          <w:tcPr>
            <w:tcW w:w="1951" w:type="dxa"/>
          </w:tcPr>
          <w:p w:rsidR="00EF14FF" w:rsidRPr="003651F0" w:rsidRDefault="00EF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1" w:type="dxa"/>
          </w:tcPr>
          <w:p w:rsidR="00EF14FF" w:rsidRPr="003651F0" w:rsidRDefault="003651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>Sequence of primers</w:t>
            </w:r>
          </w:p>
        </w:tc>
      </w:tr>
      <w:tr w:rsidR="00EF14FF" w:rsidRPr="003651F0" w:rsidTr="001B23A6">
        <w:tc>
          <w:tcPr>
            <w:tcW w:w="1951" w:type="dxa"/>
          </w:tcPr>
          <w:p w:rsidR="00EF14FF" w:rsidRPr="003651F0" w:rsidRDefault="00EF14FF" w:rsidP="001B2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>ELF4</w:t>
            </w:r>
            <w:r w:rsidR="001B23A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ouse)</w:t>
            </w:r>
          </w:p>
        </w:tc>
        <w:tc>
          <w:tcPr>
            <w:tcW w:w="6571" w:type="dxa"/>
          </w:tcPr>
          <w:p w:rsidR="00EF14FF" w:rsidRPr="003651F0" w:rsidRDefault="00EF14FF" w:rsidP="00EF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>Forward: 5’- CAAAGATGGCAAAGGCAGCA -3’</w:t>
            </w:r>
          </w:p>
        </w:tc>
      </w:tr>
      <w:tr w:rsidR="00EF14FF" w:rsidRPr="003651F0" w:rsidTr="001B23A6">
        <w:tc>
          <w:tcPr>
            <w:tcW w:w="1951" w:type="dxa"/>
          </w:tcPr>
          <w:p w:rsidR="00EF14FF" w:rsidRPr="003651F0" w:rsidRDefault="00EF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1" w:type="dxa"/>
          </w:tcPr>
          <w:p w:rsidR="00EF14FF" w:rsidRPr="003651F0" w:rsidRDefault="00EF14FF" w:rsidP="00EF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>Reverse: 5’- CCTTCCACTTTGGCCAGGAT -3’</w:t>
            </w:r>
          </w:p>
        </w:tc>
      </w:tr>
      <w:tr w:rsidR="00EF14FF" w:rsidRPr="003651F0" w:rsidTr="001B23A6">
        <w:tc>
          <w:tcPr>
            <w:tcW w:w="1951" w:type="dxa"/>
          </w:tcPr>
          <w:p w:rsidR="00EF14FF" w:rsidRPr="003651F0" w:rsidRDefault="001B23A6" w:rsidP="001B23A6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571" w:type="dxa"/>
          </w:tcPr>
          <w:p w:rsidR="00EF14FF" w:rsidRPr="003651F0" w:rsidRDefault="00EF14FF" w:rsidP="001B2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>Forward: 5’- AGGTCGGTGTGAACGGATTT -3’</w:t>
            </w:r>
            <w:r w:rsidR="006256F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EF14FF" w:rsidRPr="003651F0" w:rsidTr="001B23A6">
        <w:tc>
          <w:tcPr>
            <w:tcW w:w="1951" w:type="dxa"/>
          </w:tcPr>
          <w:p w:rsidR="00EF14FF" w:rsidRPr="003651F0" w:rsidRDefault="00EF1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1" w:type="dxa"/>
          </w:tcPr>
          <w:p w:rsidR="00EF14FF" w:rsidRPr="003651F0" w:rsidRDefault="00EF14FF" w:rsidP="00EF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>Reverse: 5’- ACTGTGCCGTTGAATTTGCC -3’</w:t>
            </w:r>
          </w:p>
        </w:tc>
      </w:tr>
      <w:tr w:rsidR="001B23A6" w:rsidRPr="003651F0" w:rsidTr="001B23A6">
        <w:tc>
          <w:tcPr>
            <w:tcW w:w="1951" w:type="dxa"/>
          </w:tcPr>
          <w:p w:rsidR="001B23A6" w:rsidRPr="003651F0" w:rsidRDefault="001B23A6" w:rsidP="001B2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>ELF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571" w:type="dxa"/>
          </w:tcPr>
          <w:p w:rsidR="001B23A6" w:rsidRPr="003651F0" w:rsidRDefault="001B23A6" w:rsidP="00EF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 xml:space="preserve">Forward: 5’- </w:t>
            </w:r>
            <w:r w:rsidR="00507DA1" w:rsidRPr="00507DA1">
              <w:rPr>
                <w:rFonts w:ascii="Times New Roman" w:hAnsi="Times New Roman" w:cs="Times New Roman"/>
                <w:sz w:val="24"/>
                <w:szCs w:val="24"/>
              </w:rPr>
              <w:t>CGCCGTCTCACCTGGTATTT</w:t>
            </w: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B23A6" w:rsidRPr="003651F0" w:rsidTr="001B23A6">
        <w:tc>
          <w:tcPr>
            <w:tcW w:w="1951" w:type="dxa"/>
          </w:tcPr>
          <w:p w:rsidR="001B23A6" w:rsidRPr="003651F0" w:rsidRDefault="001B2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1" w:type="dxa"/>
          </w:tcPr>
          <w:p w:rsidR="001B23A6" w:rsidRPr="003651F0" w:rsidRDefault="001B23A6" w:rsidP="000B7E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 xml:space="preserve">Reverse: 5’- </w:t>
            </w:r>
            <w:r w:rsidR="00507DA1" w:rsidRPr="00507DA1">
              <w:rPr>
                <w:rFonts w:ascii="Times New Roman" w:hAnsi="Times New Roman" w:cs="Times New Roman"/>
                <w:sz w:val="24"/>
                <w:szCs w:val="24"/>
              </w:rPr>
              <w:t>CACAGGAGCGACCTCGG</w:t>
            </w:r>
            <w:r w:rsidR="000B7E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B23A6" w:rsidRPr="003651F0" w:rsidTr="001B23A6">
        <w:tc>
          <w:tcPr>
            <w:tcW w:w="1951" w:type="dxa"/>
          </w:tcPr>
          <w:p w:rsidR="001B23A6" w:rsidRPr="003651F0" w:rsidRDefault="001B23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human)</w:t>
            </w:r>
          </w:p>
        </w:tc>
        <w:tc>
          <w:tcPr>
            <w:tcW w:w="6571" w:type="dxa"/>
          </w:tcPr>
          <w:p w:rsidR="001B23A6" w:rsidRPr="003651F0" w:rsidRDefault="00351AC9" w:rsidP="008B05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B05A5" w:rsidRPr="008B05A5">
              <w:rPr>
                <w:rFonts w:ascii="Times New Roman" w:hAnsi="Times New Roman" w:cs="Times New Roman"/>
                <w:sz w:val="24"/>
                <w:szCs w:val="24"/>
              </w:rPr>
              <w:t>GCCGCATCTTCTTTTGCG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B23A6" w:rsidRPr="003651F0" w:rsidTr="001B23A6">
        <w:tc>
          <w:tcPr>
            <w:tcW w:w="1951" w:type="dxa"/>
          </w:tcPr>
          <w:p w:rsidR="001B23A6" w:rsidRPr="003651F0" w:rsidRDefault="001B23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1" w:type="dxa"/>
          </w:tcPr>
          <w:p w:rsidR="001B23A6" w:rsidRPr="003651F0" w:rsidRDefault="00351AC9" w:rsidP="00EF1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51F0">
              <w:rPr>
                <w:rFonts w:ascii="Times New Roman" w:hAnsi="Times New Roman" w:cs="Times New Roman"/>
                <w:sz w:val="24"/>
                <w:szCs w:val="24"/>
              </w:rPr>
              <w:t>Reverse: 5’-</w:t>
            </w:r>
            <w:r w:rsidR="009F30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B05A5" w:rsidRPr="008B05A5">
              <w:rPr>
                <w:rFonts w:ascii="Times New Roman" w:hAnsi="Times New Roman" w:cs="Times New Roman"/>
                <w:sz w:val="24"/>
                <w:szCs w:val="24"/>
              </w:rPr>
              <w:t>CTTCCCGTTCTCAGCCATGTAG</w:t>
            </w:r>
            <w:r w:rsidR="009F303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9F303D" w:rsidRPr="003651F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EF14FF" w:rsidRPr="003651F0" w:rsidRDefault="00EF14FF">
      <w:pPr>
        <w:rPr>
          <w:rFonts w:ascii="Times New Roman" w:hAnsi="Times New Roman" w:cs="Times New Roman"/>
          <w:sz w:val="24"/>
          <w:szCs w:val="24"/>
        </w:rPr>
      </w:pPr>
    </w:p>
    <w:sectPr w:rsidR="00EF14FF" w:rsidRPr="003651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F2A"/>
    <w:rsid w:val="000B7E93"/>
    <w:rsid w:val="001907B7"/>
    <w:rsid w:val="001B23A6"/>
    <w:rsid w:val="00233327"/>
    <w:rsid w:val="00351AC9"/>
    <w:rsid w:val="003651F0"/>
    <w:rsid w:val="00507DA1"/>
    <w:rsid w:val="006256FB"/>
    <w:rsid w:val="008B05A5"/>
    <w:rsid w:val="009F303D"/>
    <w:rsid w:val="00B72F2A"/>
    <w:rsid w:val="00BD0578"/>
    <w:rsid w:val="00EF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1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1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9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11</cp:revision>
  <dcterms:created xsi:type="dcterms:W3CDTF">2023-02-22T06:59:00Z</dcterms:created>
  <dcterms:modified xsi:type="dcterms:W3CDTF">2023-02-23T01:11:00Z</dcterms:modified>
</cp:coreProperties>
</file>